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630"/>
        <w:tblW w:w="926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30"/>
        <w:gridCol w:w="1440"/>
        <w:gridCol w:w="1269"/>
        <w:gridCol w:w="1400"/>
        <w:gridCol w:w="1819"/>
        <w:gridCol w:w="2003"/>
      </w:tblGrid>
      <w:tr w:rsidR="00F71ACA" w:rsidRPr="006522D8" w:rsidTr="000E3CBB">
        <w:trPr>
          <w:trHeight w:val="260"/>
        </w:trPr>
        <w:tc>
          <w:tcPr>
            <w:tcW w:w="13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tility</w:t>
            </w:r>
            <w:r w:rsidR="006F26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,</w:t>
            </w:r>
          </w:p>
        </w:tc>
      </w:tr>
      <w:tr w:rsidR="00F71ACA" w:rsidRPr="006522D8" w:rsidTr="000E3CBB">
        <w:trPr>
          <w:trHeight w:val="260"/>
        </w:trPr>
        <w:tc>
          <w:tcPr>
            <w:tcW w:w="13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left w:val="nil"/>
              <w:right w:val="nil"/>
            </w:tcBorders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ime-lag (h) in</w:t>
            </w:r>
          </w:p>
        </w:tc>
        <w:tc>
          <w:tcPr>
            <w:tcW w:w="2003" w:type="dxa"/>
            <w:tcBorders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Ø </w:t>
            </w: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without/with</w:t>
            </w:r>
          </w:p>
        </w:tc>
      </w:tr>
      <w:tr w:rsidR="00F71ACA" w:rsidRPr="006522D8" w:rsidTr="000E3CBB">
        <w:trPr>
          <w:trHeight w:val="260"/>
        </w:trPr>
        <w:tc>
          <w:tcPr>
            <w:tcW w:w="13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trains</w:t>
            </w:r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solate source</w:t>
            </w:r>
          </w:p>
        </w:tc>
        <w:tc>
          <w:tcPr>
            <w:tcW w:w="1269" w:type="dxa"/>
            <w:tcBorders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71ACA" w:rsidRPr="000E3CBB" w:rsidRDefault="00F71ACA" w:rsidP="000E3CBB">
            <w:pPr>
              <w:spacing w:after="0" w:line="240" w:lineRule="auto"/>
              <w:ind w:right="-11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DR/XDR</w:t>
            </w:r>
            <w:r w:rsidR="000E3CBB" w:rsidRPr="000E3C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fr-FR"/>
              </w:rPr>
              <w:t>(</w:t>
            </w:r>
            <w:r w:rsidR="000E3CBB" w:rsidRPr="000E3C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fr-FR"/>
              </w:rPr>
              <w:sym w:font="Wingdings" w:char="F075"/>
            </w:r>
            <w:r w:rsidR="000E3CB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fr-FR"/>
              </w:rPr>
              <w:t>)</w:t>
            </w:r>
          </w:p>
        </w:tc>
        <w:tc>
          <w:tcPr>
            <w:tcW w:w="1400" w:type="dxa"/>
            <w:tcBorders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tatic biofilm</w:t>
            </w:r>
          </w:p>
        </w:tc>
        <w:tc>
          <w:tcPr>
            <w:tcW w:w="1819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ynamic biofilm</w:t>
            </w: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437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irstatin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ellicle 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4±0.5/2.5±0.8 (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1±0.5/1.0±0.1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±0.1/0.5±0.2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loo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vironme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778w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67FED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±0.6/1.0±0.3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±0.6/0.9±0.2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8±0.1/1.0±0.2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TCC 17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lood cult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4±0.2/3.3±0.2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ces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8±0.6/0.4±0.0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W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8±0.8/1.3±0.1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9±0.3/1.0±0.3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6±0.1/2.6±0.7 (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iofilm 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8E0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5±0.5/2.2±0.6 (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loo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±0.4/2.2±0.1 (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8±0.6/0.5±0.1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4±0.8/1.1±0.1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TCC19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±0.2/1.1±0.3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±0.2/0.4±0.0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loo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755BD5" w:rsidP="00755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ud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±0.6/1.2±0.6 (**)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DR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</w:p>
        </w:tc>
      </w:tr>
      <w:tr w:rsidR="00F71ACA" w:rsidRPr="006522D8" w:rsidTr="000E3CBB">
        <w:trPr>
          <w:trHeight w:val="2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71ACA" w:rsidRPr="00A5092D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50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0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755BD5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1ACA" w:rsidRPr="008E0010" w:rsidRDefault="00F71ACA" w:rsidP="00A50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0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6±0.4/2.7±0.1 (**)</w:t>
            </w:r>
          </w:p>
        </w:tc>
      </w:tr>
    </w:tbl>
    <w:p w:rsidR="00F71ACA" w:rsidRPr="00A5092D" w:rsidRDefault="00F71ACA" w:rsidP="00437C8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E00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proofErr w:type="gramStart"/>
      <w:r w:rsidRPr="00A509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rstatin effect on </w:t>
      </w:r>
      <w:r w:rsidRPr="00A5092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.</w:t>
      </w:r>
      <w:proofErr w:type="gramEnd"/>
      <w:r w:rsidRPr="00A5092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 </w:t>
      </w:r>
      <w:proofErr w:type="gramStart"/>
      <w:r w:rsidRPr="00A5092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aumannii</w:t>
      </w:r>
      <w:proofErr w:type="gramEnd"/>
      <w:r w:rsidRPr="00A509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linical isola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:rsidR="00D31677" w:rsidRDefault="00F71ACA" w:rsidP="008E001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0010">
        <w:rPr>
          <w:rFonts w:ascii="Times New Roman" w:hAnsi="Times New Roman" w:cs="Times New Roman"/>
          <w:sz w:val="20"/>
          <w:szCs w:val="20"/>
          <w:lang w:val="en-US"/>
        </w:rPr>
        <w:t xml:space="preserve">(-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6F2608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 xml:space="preserve">enotes </w:t>
      </w:r>
      <w:r w:rsidR="006F2608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8E00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>activity;</w:t>
      </w:r>
      <w:r w:rsidR="006F26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8E0010">
        <w:rPr>
          <w:rFonts w:ascii="Times New Roman" w:hAnsi="Times New Roman" w:cs="Times New Roman"/>
          <w:sz w:val="20"/>
          <w:szCs w:val="20"/>
          <w:lang w:val="en-US"/>
        </w:rPr>
        <w:t>*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0010">
        <w:rPr>
          <w:rFonts w:ascii="Times New Roman" w:hAnsi="Times New Roman" w:cs="Times New Roman"/>
          <w:sz w:val="20"/>
          <w:szCs w:val="20"/>
          <w:lang w:val="en-US"/>
        </w:rPr>
        <w:t xml:space="preserve">10-40%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tility 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>reductio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0010">
        <w:rPr>
          <w:rFonts w:ascii="Times New Roman" w:hAnsi="Times New Roman" w:cs="Times New Roman"/>
          <w:sz w:val="20"/>
          <w:szCs w:val="20"/>
          <w:lang w:val="en-US"/>
        </w:rPr>
        <w:t>(**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F2608">
        <w:rPr>
          <w:rFonts w:ascii="Times New Roman" w:hAnsi="Times New Roman" w:cs="Times New Roman"/>
          <w:sz w:val="20"/>
          <w:szCs w:val="20"/>
          <w:lang w:val="en-US"/>
        </w:rPr>
        <w:t xml:space="preserve"> 40</w:t>
      </w:r>
      <w:r w:rsidRPr="008E0010">
        <w:rPr>
          <w:rFonts w:ascii="Times New Roman" w:hAnsi="Times New Roman" w:cs="Times New Roman"/>
          <w:sz w:val="20"/>
          <w:szCs w:val="20"/>
          <w:lang w:val="en-US"/>
        </w:rPr>
        <w:t xml:space="preserve">-80%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tility </w:t>
      </w:r>
      <w:r w:rsidR="006F2608" w:rsidRPr="008E0010">
        <w:rPr>
          <w:rFonts w:ascii="Times New Roman" w:hAnsi="Times New Roman" w:cs="Times New Roman"/>
          <w:sz w:val="20"/>
          <w:szCs w:val="20"/>
          <w:lang w:val="en-US"/>
        </w:rPr>
        <w:t>reductio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“NM” for non-</w:t>
      </w:r>
      <w:r w:rsidR="000E3CBB">
        <w:rPr>
          <w:rFonts w:ascii="Times New Roman" w:hAnsi="Times New Roman" w:cs="Times New Roman"/>
          <w:sz w:val="20"/>
          <w:szCs w:val="20"/>
          <w:lang w:val="en-US"/>
        </w:rPr>
        <w:t>motile; “ND” for not determined;</w:t>
      </w:r>
      <w:r w:rsidR="00757313">
        <w:rPr>
          <w:rFonts w:ascii="Times New Roman" w:hAnsi="Times New Roman" w:cs="Times New Roman"/>
          <w:sz w:val="20"/>
          <w:szCs w:val="20"/>
          <w:lang w:val="en-US"/>
        </w:rPr>
        <w:t xml:space="preserve"> S for sensitive and </w:t>
      </w:r>
      <w:r w:rsidR="00757313" w:rsidRPr="007573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r w:rsidR="000E3CBB" w:rsidRPr="000E3CBB">
        <w:rPr>
          <w:rFonts w:ascii="Times New Roman" w:hAnsi="Times New Roman" w:cs="Times New Roman"/>
          <w:b/>
          <w:bCs/>
          <w:color w:val="000000"/>
          <w:sz w:val="18"/>
          <w:szCs w:val="20"/>
          <w:vertAlign w:val="superscript"/>
          <w:lang w:val="en-US" w:eastAsia="fr-FR"/>
        </w:rPr>
        <w:sym w:font="Wingdings" w:char="F075"/>
      </w:r>
      <w:r w:rsidR="000E3CBB">
        <w:rPr>
          <w:rFonts w:ascii="Times New Roman" w:hAnsi="Times New Roman" w:cs="Times New Roman"/>
          <w:b/>
          <w:bCs/>
          <w:color w:val="000000"/>
          <w:sz w:val="18"/>
          <w:szCs w:val="20"/>
          <w:vertAlign w:val="superscript"/>
          <w:lang w:val="en-US" w:eastAsia="fr-FR"/>
        </w:rPr>
        <w:t>)</w:t>
      </w:r>
      <w:r w:rsidR="007C24AE">
        <w:rPr>
          <w:rFonts w:ascii="Times New Roman" w:hAnsi="Times New Roman" w:cs="Times New Roman"/>
          <w:b/>
          <w:bCs/>
          <w:color w:val="000000"/>
          <w:sz w:val="18"/>
          <w:szCs w:val="20"/>
          <w:lang w:val="en-US" w:eastAsia="fr-FR"/>
        </w:rPr>
        <w:t xml:space="preserve"> </w:t>
      </w:r>
      <w:r w:rsidR="007C24AE" w:rsidRPr="007C24AE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>MDR for Multidrug-resistant</w:t>
      </w:r>
      <w:r w:rsidR="007C24AE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 xml:space="preserve">, </w:t>
      </w:r>
      <w:r w:rsidR="007C24AE" w:rsidRPr="007C24AE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 xml:space="preserve">XDR </w:t>
      </w:r>
      <w:r w:rsidR="007C24AE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>extensively drug-resistant as</w:t>
      </w:r>
      <w:r w:rsidR="000E3CBB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 xml:space="preserve"> defined by </w:t>
      </w:r>
      <w:proofErr w:type="spellStart"/>
      <w:r w:rsidR="000E3CBB" w:rsidRPr="000E3CBB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>Magiorakos</w:t>
      </w:r>
      <w:proofErr w:type="spellEnd"/>
      <w:r w:rsidR="000E3CBB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 xml:space="preserve"> </w:t>
      </w:r>
      <w:r w:rsidR="000E3CBB" w:rsidRPr="000E3CBB">
        <w:rPr>
          <w:rFonts w:ascii="Times New Roman" w:hAnsi="Times New Roman" w:cs="Times New Roman"/>
          <w:bCs/>
          <w:i/>
          <w:color w:val="000000"/>
          <w:sz w:val="18"/>
          <w:szCs w:val="20"/>
          <w:lang w:val="en-US" w:eastAsia="fr-FR"/>
        </w:rPr>
        <w:t>et al.,</w:t>
      </w:r>
      <w:r w:rsidR="00D64555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 xml:space="preserve"> [20</w:t>
      </w:r>
      <w:r w:rsidR="00D31677">
        <w:rPr>
          <w:rFonts w:ascii="Times New Roman" w:hAnsi="Times New Roman" w:cs="Times New Roman"/>
          <w:bCs/>
          <w:color w:val="000000"/>
          <w:sz w:val="18"/>
          <w:szCs w:val="20"/>
          <w:lang w:val="en-US" w:eastAsia="fr-FR"/>
        </w:rPr>
        <w:t>].</w:t>
      </w:r>
    </w:p>
    <w:p w:rsidR="00F71ACA" w:rsidRPr="008E0010" w:rsidRDefault="00F71ACA" w:rsidP="008E001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F71ACA" w:rsidRPr="008E0010" w:rsidSect="00093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vx0zfwnzfsxjefrrlvzpflttzx5rtvw0zp&quot;&gt;My EndNote Library-BMC&lt;record-ids&gt;&lt;item&gt;45&lt;/item&gt;&lt;/record-ids&gt;&lt;/item&gt;&lt;/Libraries&gt;"/>
  </w:docVars>
  <w:rsids>
    <w:rsidRoot w:val="008E0010"/>
    <w:rsid w:val="00093A18"/>
    <w:rsid w:val="000E3CBB"/>
    <w:rsid w:val="00156DB2"/>
    <w:rsid w:val="001A4E15"/>
    <w:rsid w:val="002268F0"/>
    <w:rsid w:val="002A6852"/>
    <w:rsid w:val="00437C8E"/>
    <w:rsid w:val="00557CE3"/>
    <w:rsid w:val="006522D8"/>
    <w:rsid w:val="006F2608"/>
    <w:rsid w:val="00755BD5"/>
    <w:rsid w:val="00757313"/>
    <w:rsid w:val="007C24AE"/>
    <w:rsid w:val="008E0010"/>
    <w:rsid w:val="00A165C0"/>
    <w:rsid w:val="00A5092D"/>
    <w:rsid w:val="00A601F0"/>
    <w:rsid w:val="00AD7C7B"/>
    <w:rsid w:val="00D31677"/>
    <w:rsid w:val="00D64555"/>
    <w:rsid w:val="00E667AD"/>
    <w:rsid w:val="00F312C6"/>
    <w:rsid w:val="00F67FED"/>
    <w:rsid w:val="00F71ACA"/>
    <w:rsid w:val="00FD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A18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31677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1677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31677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31677"/>
    <w:rPr>
      <w:rFonts w:cs="Calibri"/>
      <w:noProof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D316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A18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31677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1677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31677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31677"/>
    <w:rPr>
      <w:rFonts w:cs="Calibri"/>
      <w:noProof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D316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4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otility</vt:lpstr>
    </vt:vector>
  </TitlesOfParts>
  <Company>Maison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tility</dc:title>
  <dc:creator>Asus</dc:creator>
  <cp:lastModifiedBy>Asus</cp:lastModifiedBy>
  <cp:revision>2</cp:revision>
  <cp:lastPrinted>2014-01-30T19:35:00Z</cp:lastPrinted>
  <dcterms:created xsi:type="dcterms:W3CDTF">2014-03-07T13:48:00Z</dcterms:created>
  <dcterms:modified xsi:type="dcterms:W3CDTF">2014-03-07T13:48:00Z</dcterms:modified>
</cp:coreProperties>
</file>